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E21" w:rsidRPr="00252C6A" w:rsidRDefault="00440E21" w:rsidP="00440E21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252C6A">
        <w:rPr>
          <w:rFonts w:ascii="Times New Roman" w:hAnsi="Times New Roman"/>
          <w:b/>
          <w:sz w:val="24"/>
          <w:szCs w:val="24"/>
          <w:lang w:val="en-US"/>
        </w:rPr>
        <w:t>Table S1. Oligonucleotides used in this study</w:t>
      </w:r>
    </w:p>
    <w:tbl>
      <w:tblPr>
        <w:tblStyle w:val="Grille"/>
        <w:tblW w:w="8364" w:type="dxa"/>
        <w:tblLayout w:type="fixed"/>
        <w:tblLook w:val="0000" w:firstRow="0" w:lastRow="0" w:firstColumn="0" w:lastColumn="0" w:noHBand="0" w:noVBand="0"/>
      </w:tblPr>
      <w:tblGrid>
        <w:gridCol w:w="1526"/>
        <w:gridCol w:w="4711"/>
        <w:gridCol w:w="2127"/>
      </w:tblGrid>
      <w:tr w:rsidR="00440E21" w:rsidRPr="00252C6A" w:rsidTr="00A12F12">
        <w:trPr>
          <w:trHeight w:val="538"/>
        </w:trPr>
        <w:tc>
          <w:tcPr>
            <w:tcW w:w="1526" w:type="dxa"/>
            <w:tcBorders>
              <w:bottom w:val="single" w:sz="4" w:space="0" w:color="auto"/>
            </w:tcBorders>
          </w:tcPr>
          <w:p w:rsidR="00440E21" w:rsidRPr="00252C6A" w:rsidRDefault="00440E21" w:rsidP="00A12F12">
            <w:pPr>
              <w:spacing w:before="120" w:after="0" w:line="360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252C6A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4711" w:type="dxa"/>
            <w:tcBorders>
              <w:bottom w:val="single" w:sz="4" w:space="0" w:color="auto"/>
            </w:tcBorders>
          </w:tcPr>
          <w:p w:rsidR="00440E21" w:rsidRPr="00252C6A" w:rsidRDefault="00440E21" w:rsidP="00A12F12">
            <w:pPr>
              <w:pStyle w:val="Titre5"/>
              <w:spacing w:before="120" w:after="0" w:line="360" w:lineRule="auto"/>
              <w:ind w:left="-250" w:firstLine="250"/>
              <w:outlineLvl w:val="4"/>
              <w:rPr>
                <w:i w:val="0"/>
                <w:sz w:val="20"/>
                <w:szCs w:val="20"/>
              </w:rPr>
            </w:pPr>
            <w:r w:rsidRPr="00252C6A">
              <w:rPr>
                <w:i w:val="0"/>
                <w:sz w:val="20"/>
                <w:szCs w:val="20"/>
              </w:rPr>
              <w:t>Sequence (5´to 3´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40E21" w:rsidRPr="00252C6A" w:rsidRDefault="00440E21" w:rsidP="00A12F12">
            <w:pPr>
              <w:pStyle w:val="Titre5"/>
              <w:spacing w:before="120" w:after="0" w:line="360" w:lineRule="auto"/>
              <w:outlineLvl w:val="4"/>
              <w:rPr>
                <w:i w:val="0"/>
                <w:sz w:val="20"/>
                <w:szCs w:val="20"/>
              </w:rPr>
            </w:pPr>
            <w:r w:rsidRPr="00252C6A">
              <w:rPr>
                <w:i w:val="0"/>
                <w:sz w:val="20"/>
                <w:szCs w:val="20"/>
              </w:rPr>
              <w:t>Use/Target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82</w:t>
            </w:r>
          </w:p>
        </w:tc>
        <w:tc>
          <w:tcPr>
            <w:tcW w:w="4711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AAAAAAGCTTATAATTATCCTTATATAACCTTCTGGTG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 </w:t>
            </w:r>
          </w:p>
        </w:tc>
        <w:tc>
          <w:tcPr>
            <w:tcW w:w="2127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Tahoma"/>
                <w:sz w:val="18"/>
                <w:szCs w:val="18"/>
                <w:lang w:val="en-US" w:eastAsia="fr-FR"/>
              </w:rPr>
              <w:t xml:space="preserve">CD1234-88|89a-IBS 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CGCCCAGATAGGGTG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Tahoma"/>
                <w:sz w:val="18"/>
                <w:szCs w:val="18"/>
                <w:lang w:val="en-US" w:eastAsia="fr-FR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83</w:t>
            </w:r>
          </w:p>
        </w:tc>
        <w:tc>
          <w:tcPr>
            <w:tcW w:w="4711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CAGATTGTACAAATGTGGTGATAACAGATAAGTCCTTC</w:t>
            </w:r>
          </w:p>
        </w:tc>
        <w:tc>
          <w:tcPr>
            <w:tcW w:w="2127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Tahoma"/>
                <w:sz w:val="18"/>
                <w:szCs w:val="18"/>
                <w:lang w:val="en-US" w:eastAsia="fr-FR"/>
              </w:rPr>
              <w:t>CD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1234-88|89a-EBS1d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TGTGTAACTTACCTTTCTTTG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Tahoma"/>
                <w:sz w:val="18"/>
                <w:szCs w:val="18"/>
                <w:lang w:val="en-US" w:eastAsia="fr-FR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84</w:t>
            </w:r>
          </w:p>
        </w:tc>
        <w:tc>
          <w:tcPr>
            <w:tcW w:w="4711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TGAACGCAAGTTTCTAATTTCGGTTTTATATCGATAGA</w:t>
            </w:r>
          </w:p>
        </w:tc>
        <w:tc>
          <w:tcPr>
            <w:tcW w:w="2127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Tahoma"/>
                <w:sz w:val="18"/>
                <w:szCs w:val="18"/>
                <w:lang w:val="en-US" w:eastAsia="fr-FR"/>
              </w:rPr>
              <w:t>CD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1234-88|89a-EBS2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GGAAAGTGTCT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 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Tahoma"/>
                <w:sz w:val="18"/>
                <w:szCs w:val="18"/>
                <w:lang w:val="en-US" w:eastAsia="fr-FR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725</w:t>
            </w:r>
          </w:p>
        </w:tc>
        <w:tc>
          <w:tcPr>
            <w:tcW w:w="4711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AAAAAAGCTTATAATTATCCTTATATTTCCTTCAAGTG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 </w:t>
            </w:r>
          </w:p>
        </w:tc>
        <w:tc>
          <w:tcPr>
            <w:tcW w:w="2127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Tahoma"/>
                <w:sz w:val="18"/>
                <w:szCs w:val="18"/>
                <w:lang w:val="en-US" w:eastAsia="fr-FR"/>
              </w:rPr>
              <w:t>CD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1231-205|206a-IBS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CGCCCAGATAGGGTG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Tahoma"/>
                <w:sz w:val="18"/>
                <w:szCs w:val="18"/>
                <w:lang w:val="en-US" w:eastAsia="fr-FR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726</w:t>
            </w:r>
          </w:p>
        </w:tc>
        <w:tc>
          <w:tcPr>
            <w:tcW w:w="4711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CAGATTGTACAAATGTGGTGATAACAGATAAGTCCTT</w:t>
            </w:r>
          </w:p>
        </w:tc>
        <w:tc>
          <w:tcPr>
            <w:tcW w:w="2127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Tahoma"/>
                <w:sz w:val="18"/>
                <w:szCs w:val="18"/>
                <w:lang w:val="en-US" w:eastAsia="fr-FR"/>
              </w:rPr>
              <w:t>CD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1231-205|206a-EBS1d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CAACTTAACTTACCTTTCTTTG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Tahoma"/>
                <w:sz w:val="18"/>
                <w:szCs w:val="18"/>
                <w:lang w:val="en-US" w:eastAsia="fr-FR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727</w:t>
            </w:r>
          </w:p>
        </w:tc>
        <w:tc>
          <w:tcPr>
            <w:tcW w:w="4711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TGAACGCAAGTTTCTAATTTCGGTTAAATATCGATAG</w:t>
            </w:r>
          </w:p>
        </w:tc>
        <w:tc>
          <w:tcPr>
            <w:tcW w:w="2127" w:type="dxa"/>
            <w:tcBorders>
              <w:bottom w:val="nil"/>
            </w:tcBorders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Tahoma"/>
                <w:sz w:val="18"/>
                <w:szCs w:val="18"/>
                <w:lang w:val="en-US" w:eastAsia="fr-FR"/>
              </w:rPr>
              <w:t>CD</w:t>
            </w:r>
            <w:r w:rsidRPr="002B1899">
              <w:rPr>
                <w:rFonts w:ascii="Times" w:eastAsia="Cambria" w:hAnsi="Times" w:cs="Tahoma"/>
                <w:sz w:val="18"/>
                <w:szCs w:val="18"/>
                <w:lang w:val="en-US" w:eastAsia="fr-FR"/>
              </w:rPr>
              <w:t>1231-205|206a-EBS2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tcBorders>
              <w:top w:val="nil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  <w:tcBorders>
              <w:top w:val="nil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AGGAAAGTGTCT</w:t>
            </w:r>
          </w:p>
        </w:tc>
        <w:tc>
          <w:tcPr>
            <w:tcW w:w="2127" w:type="dxa"/>
            <w:tcBorders>
              <w:top w:val="nil"/>
            </w:tcBorders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proofErr w:type="spell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EBSu</w:t>
            </w:r>
            <w:proofErr w:type="spellEnd"/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Cambria" w:hAnsi="Times" w:cs="Courier"/>
                <w:sz w:val="18"/>
                <w:szCs w:val="18"/>
                <w:lang w:val="en-US" w:eastAsia="fr-FR"/>
              </w:rPr>
              <w:t>CGAAATTAGAAACTTGCGTTCAGTAAA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EBS-universal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proofErr w:type="spell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ErmRAM</w:t>
            </w:r>
            <w:proofErr w:type="spell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>-F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ACGCGTTATATTGATAAAAATAATAATAGTGG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PCR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erm</w:t>
            </w:r>
            <w:proofErr w:type="spell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 intron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proofErr w:type="spell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ErmRAM</w:t>
            </w:r>
            <w:proofErr w:type="spell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>-R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ACGCGTGCGACTCATAGAATTATTTCCTCCC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PCR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erm</w:t>
            </w:r>
            <w:proofErr w:type="spell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 intron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proofErr w:type="gram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pMTL007</w:t>
            </w:r>
            <w:proofErr w:type="gram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>-F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TTAAGGAGGTGTATTTCATATGACCATGATTAC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Sequencing pMTL007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proofErr w:type="gram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pMTL007</w:t>
            </w:r>
            <w:proofErr w:type="gram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>-R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AGGGTATCCCCAGTTAGTGTTAAGTCTTG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Sequencing pMTL007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M13R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AG GAA ACA GCT ATG A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Sequencing pMTL8412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M13F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GTTTTCCCAGTCACGA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Sequencing pMTL8412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SP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Theme="minorEastAsia" w:hAnsi="Times" w:cs="Arial"/>
                <w:color w:val="1A1A1A"/>
                <w:sz w:val="18"/>
                <w:szCs w:val="18"/>
                <w:lang w:val="en-US" w:eastAsia="ja-JP"/>
              </w:rPr>
              <w:t>GATTTAGGTGACACTATA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Sequencing </w:t>
            </w:r>
            <w:proofErr w:type="spell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pGEM</w:t>
            </w:r>
            <w:proofErr w:type="spell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>-T easy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T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Theme="minorEastAsia" w:hAnsi="Times" w:cs="Arial"/>
                <w:color w:val="1A1A1A"/>
                <w:sz w:val="18"/>
                <w:szCs w:val="18"/>
                <w:lang w:val="en-US" w:eastAsia="ja-JP"/>
              </w:rPr>
              <w:t>AATACGACTCACTATA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Sequencing </w:t>
            </w:r>
            <w:proofErr w:type="spellStart"/>
            <w:r w:rsidRPr="002B1899">
              <w:rPr>
                <w:rFonts w:ascii="Times" w:hAnsi="Times"/>
                <w:sz w:val="18"/>
                <w:szCs w:val="18"/>
                <w:lang w:val="en-US"/>
              </w:rPr>
              <w:t>pGEM</w:t>
            </w:r>
            <w:proofErr w:type="spell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>-T easy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IMV73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CCGTGCTGATGAAGAGG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Insertion intron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23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IMV73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TTCATGTCTCCACGACC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Insertion intron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23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9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CGCTCGAGACTAGATACTATATAAGAG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5’XhoI-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9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G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GGATCC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TCAACAATTTTATCGCCT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3’BamHI-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720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AAGGCCTATAACAAGGGGTGATGT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5’ StuI-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728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CG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CTCGAG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GCGCTTGAACTTAACC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5’XhoI-CD123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729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G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GGATCC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TACTCTTTATATGTTATTGGTA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3’BamHI-CD123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52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C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GAATTC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AAAATCTATAGACCCAAT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5’EcoRI-spoIIID 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53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CG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CTCGAG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GATCTCAAAGATTACC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3’XhoI-spoIIID 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7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G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GAATTC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ACTAGATACTATATAAGAG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5’ EcoRI-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IMV678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CCG</w:t>
            </w:r>
            <w:r w:rsidRPr="002B1899">
              <w:rPr>
                <w:rFonts w:ascii="Times" w:hAnsi="Times"/>
                <w:sz w:val="18"/>
                <w:szCs w:val="18"/>
                <w:u w:val="single"/>
                <w:lang w:val="en-US"/>
              </w:rPr>
              <w:t>CTCGAG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AATTGTTGTAGTATTTTCA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3’ XhoI-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/>
              </w:rPr>
              <w:t>QRTBD32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/>
              </w:rPr>
              <w:t>CGGAACAGATAAAGAAGGTAATG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sigK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 5‘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skin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 insertion, </w:t>
            </w: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-PCR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/>
              </w:rPr>
              <w:t>QRTBD32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/>
              </w:rPr>
              <w:t>TCATCAAGAACATAGTTAGCCTCTG 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sigK</w:t>
            </w:r>
            <w:proofErr w:type="spellEnd"/>
            <w:proofErr w:type="gramEnd"/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 xml:space="preserve"> 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3‘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skin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 insertion, </w:t>
            </w: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-PCR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DNA-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polIII</w:t>
            </w:r>
            <w:proofErr w:type="spellEnd"/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/>
              </w:rPr>
              <w:t>TCCATCTATTGCAGGGTGG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 or q-PCR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DNA-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polIII</w:t>
            </w:r>
            <w:proofErr w:type="spellEnd"/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/>
              </w:rPr>
              <w:t>CCCAACTCTTCGCTAAGCA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 or q-PCR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PB124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TGCTGCTAATGCAGTGAAA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</w:t>
            </w:r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 CD1233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PB12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CCTCTGCACCCTGTTTAA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</w:t>
            </w:r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 CD1233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OBD742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CATTTATTGAAAGGTCCAAC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CD1231, 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kin</w:t>
            </w: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 junction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IMV833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Courier"/>
                <w:sz w:val="18"/>
                <w:szCs w:val="18"/>
                <w:lang w:val="en-US"/>
              </w:rPr>
              <w:t>TTCAACGGAAGATCAGGAT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PCR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igK</w:t>
            </w:r>
            <w:proofErr w:type="spellEnd"/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IMV824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Courier"/>
                <w:sz w:val="18"/>
                <w:szCs w:val="18"/>
                <w:lang w:val="en-US"/>
              </w:rPr>
              <w:t>CCATGATTCAGATTCCCTT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52C6A">
              <w:rPr>
                <w:rFonts w:ascii="Times" w:hAnsi="Times"/>
                <w:sz w:val="18"/>
                <w:szCs w:val="18"/>
                <w:lang w:val="en-US" w:eastAsia="fr-FR"/>
              </w:rPr>
              <w:t xml:space="preserve">PCR </w:t>
            </w:r>
            <w:r w:rsidRPr="00252C6A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kin</w:t>
            </w:r>
            <w:r w:rsidRPr="00252C6A">
              <w:rPr>
                <w:rFonts w:ascii="Times" w:hAnsi="Times"/>
                <w:sz w:val="18"/>
                <w:szCs w:val="18"/>
                <w:lang w:val="en-US" w:eastAsia="fr-FR"/>
              </w:rPr>
              <w:t xml:space="preserve"> circularized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IMV82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Courier"/>
                <w:sz w:val="18"/>
                <w:szCs w:val="18"/>
                <w:lang w:val="en-US"/>
              </w:rPr>
              <w:t>AAAAGTGTTTTGAATGGGGAT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52C6A">
              <w:rPr>
                <w:rFonts w:ascii="Times" w:hAnsi="Times"/>
                <w:sz w:val="18"/>
                <w:szCs w:val="18"/>
                <w:lang w:val="en-US" w:eastAsia="fr-FR"/>
              </w:rPr>
              <w:t xml:space="preserve">PCR </w:t>
            </w:r>
            <w:r w:rsidRPr="00252C6A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kin</w:t>
            </w:r>
            <w:r w:rsidRPr="00252C6A">
              <w:rPr>
                <w:rFonts w:ascii="Times" w:hAnsi="Times"/>
                <w:sz w:val="18"/>
                <w:szCs w:val="18"/>
                <w:lang w:val="en-US" w:eastAsia="fr-FR"/>
              </w:rPr>
              <w:t xml:space="preserve"> circularized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00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ACCACCTCAATGTGGAA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5'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poIIIAA</w:t>
            </w:r>
            <w:proofErr w:type="spellEnd"/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01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GCTCCTGCTATCTCATTACG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3'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poIIIAA</w:t>
            </w:r>
            <w:proofErr w:type="spellEnd"/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02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GGGCCATAGTGGTAGCAA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5'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0126-spoIIID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03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TGGCAAGGGATGGATTTAT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3'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0126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0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CCCAAAGTGGTTCAGGT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5'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poIVA</w:t>
            </w:r>
            <w:proofErr w:type="spellEnd"/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0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TGCCCTAAAGCTCCTTCAA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3' </w:t>
            </w:r>
            <w:proofErr w:type="spellStart"/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spoIVA</w:t>
            </w:r>
            <w:proofErr w:type="spellEnd"/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43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CAGGCCCAAATGGTAGAA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5'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433-cotE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44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GAAGGCATTCCAGCATTCT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3'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433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5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GAAAAACCCTTAACCCCT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5'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230-sigK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LS15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TCATCCTGATCTTCCGTT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3'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230-sigK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tbl>
            <w:tblPr>
              <w:tblW w:w="17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80"/>
            </w:tblGrid>
            <w:tr w:rsidR="00440E21" w:rsidRPr="00252C6A" w:rsidTr="00A12F12">
              <w:trPr>
                <w:trHeight w:val="260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40E21" w:rsidRPr="002B1899" w:rsidRDefault="00440E21" w:rsidP="00A12F12">
                  <w:pPr>
                    <w:spacing w:after="0"/>
                    <w:ind w:left="-70"/>
                    <w:rPr>
                      <w:rFonts w:ascii="Times" w:eastAsia="Times New Roman" w:hAnsi="Times"/>
                      <w:sz w:val="18"/>
                      <w:szCs w:val="18"/>
                      <w:lang w:val="en-US" w:eastAsia="fr-FR"/>
                    </w:rPr>
                  </w:pPr>
                  <w:r w:rsidRPr="002B1899">
                    <w:rPr>
                      <w:rFonts w:ascii="Times" w:eastAsia="Times New Roman" w:hAnsi="Times"/>
                      <w:sz w:val="18"/>
                      <w:szCs w:val="18"/>
                      <w:lang w:val="en-US" w:eastAsia="fr-FR"/>
                    </w:rPr>
                    <w:lastRenderedPageBreak/>
                    <w:t>LS352</w:t>
                  </w:r>
                </w:p>
              </w:tc>
            </w:tr>
          </w:tbl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AGGCAAAAGGAAAGCATG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5’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353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TGCAAATCACTATTCCTGC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3’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354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AACAAGGGGTGATGTTATGAA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 xml:space="preserve">5’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35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TTTTCTTCATCAGATATACGTG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3’</w:t>
            </w:r>
            <w:r w:rsidRPr="002B1899">
              <w:rPr>
                <w:rFonts w:ascii="Times" w:hAnsi="Times"/>
                <w:i/>
                <w:sz w:val="18"/>
                <w:szCs w:val="18"/>
                <w:lang w:val="en-US"/>
              </w:rPr>
              <w:t>CD1234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43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GAAGGCATTCCAGCATTCTC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433-cotE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44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AGGCCCAAATGGTAGAA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433-cotE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4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CAATGTCCTGACCAAAT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0551-sleC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48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TGCCCAGAAGAACCAACT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 xml:space="preserve"> CD0551-sleC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58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TTAAGGCTGCTGGACTTGG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0598-cotCB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59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AGTTACCGAATCGCCAAA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 xml:space="preserve"> CD0598-cotCB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64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GTTGACGAAATAGCACCT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 xml:space="preserve"> CD3580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65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TGGGGAAATACAATAGAAGCGT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 xml:space="preserve"> CD3580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6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TTGATATGGCCCACAAAGA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133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16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CACTTTCTTGATATGCACACTTTT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1133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eastAsia="Times New Roman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206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i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GCGGAGGAGTACTTTCTG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 xml:space="preserve">-PCR 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>CD0332-bclA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LS207</w:t>
            </w:r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2B1899">
              <w:rPr>
                <w:rFonts w:ascii="Times" w:eastAsia="Times New Roman" w:hAnsi="Times"/>
                <w:sz w:val="18"/>
                <w:szCs w:val="18"/>
                <w:lang w:val="en-US" w:eastAsia="fr-FR"/>
              </w:rPr>
              <w:t>GCTGATTGCCCATTTCGTAT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qRT</w:t>
            </w:r>
            <w:proofErr w:type="spellEnd"/>
            <w:proofErr w:type="gramEnd"/>
            <w:r w:rsidRPr="002B1899">
              <w:rPr>
                <w:rFonts w:ascii="Times" w:hAnsi="Times"/>
                <w:sz w:val="18"/>
                <w:szCs w:val="18"/>
                <w:lang w:val="en-US" w:eastAsia="fr-FR"/>
              </w:rPr>
              <w:t>-PCR</w:t>
            </w:r>
            <w:r w:rsidRPr="002B1899">
              <w:rPr>
                <w:rFonts w:ascii="Times" w:hAnsi="Times"/>
                <w:i/>
                <w:sz w:val="18"/>
                <w:szCs w:val="18"/>
                <w:lang w:val="en-US" w:eastAsia="fr-FR"/>
              </w:rPr>
              <w:t xml:space="preserve"> CD0332-bclA1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PCDsigK5’ </w:t>
            </w:r>
            <w:proofErr w:type="spellStart"/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711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CTGCGGCCGCTGACTGATACTTTT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DsigK5’ Rev</w:t>
            </w:r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ACTTTTCTTAAATCACTAGCTATAGAAATTGATGA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CDsigK3’ </w:t>
            </w:r>
            <w:proofErr w:type="spellStart"/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TCATCAATTTCTATAGCTAGTGATTTAAGAAAAGTG</w:t>
            </w:r>
          </w:p>
        </w:tc>
        <w:tc>
          <w:tcPr>
            <w:tcW w:w="2127" w:type="dxa"/>
          </w:tcPr>
          <w:p w:rsidR="00440E21" w:rsidRPr="00252C6A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P-</w:t>
            </w:r>
            <w:r w:rsidRPr="002B1899">
              <w:rPr>
                <w:rFonts w:ascii="Times" w:hAnsi="Times"/>
                <w:i/>
                <w:sz w:val="18"/>
                <w:szCs w:val="18"/>
                <w:vertAlign w:val="subscript"/>
                <w:lang w:val="en-US"/>
              </w:rPr>
              <w:t>CD1231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-SNAP fusion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DsigK3’EcoRI Rev</w:t>
            </w:r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CTGAATTCTTAACTTTCTTGAACAAG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sz w:val="18"/>
                <w:szCs w:val="18"/>
                <w:lang w:val="en-US"/>
              </w:rPr>
              <w:t>P-</w:t>
            </w:r>
            <w:r w:rsidRPr="002B1899">
              <w:rPr>
                <w:rFonts w:ascii="Times" w:hAnsi="Times"/>
                <w:i/>
                <w:sz w:val="18"/>
                <w:szCs w:val="18"/>
                <w:vertAlign w:val="subscript"/>
                <w:lang w:val="en-US"/>
              </w:rPr>
              <w:t>CD1231</w:t>
            </w:r>
            <w:r w:rsidRPr="002B1899">
              <w:rPr>
                <w:rFonts w:ascii="Times" w:hAnsi="Times"/>
                <w:sz w:val="18"/>
                <w:szCs w:val="18"/>
                <w:lang w:val="en-US"/>
              </w:rPr>
              <w:t>-SNAP fusion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recFP</w:t>
            </w:r>
            <w:proofErr w:type="gramEnd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-Fw</w:t>
            </w:r>
            <w:proofErr w:type="spellEnd"/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sz w:val="18"/>
                <w:szCs w:val="18"/>
                <w:lang w:val="en-US"/>
              </w:rPr>
              <w:t>GTGTTATCAGAATTCCATGATTCAGATTCC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SigK</w:t>
            </w:r>
            <w:proofErr w:type="spellEnd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-SNAP Rev</w:t>
            </w:r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agctgcggatccaccaccaccaagACTTTCTTGACAAGCTCTTTTTC</w:t>
            </w: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ab/>
              <w:t xml:space="preserve">  </w:t>
            </w:r>
          </w:p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 xml:space="preserve">CD1231 </w:t>
            </w:r>
            <w:proofErr w:type="spellStart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GTTACCATGGCTGTTGCCATATAC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CD1231 Rev</w:t>
            </w:r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ATGTTATTGGTCGACCTGGTCTTCATG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 xml:space="preserve">CD1234 </w:t>
            </w:r>
            <w:proofErr w:type="spellStart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GTATAAGACCCATGGATGAGTTCATAT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CD1234 Rev</w:t>
            </w:r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TTCTCTATTCTCGAGACTTTCTACTGT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CD1231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 xml:space="preserve">S10A </w:t>
            </w:r>
            <w:proofErr w:type="spellStart"/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ATGAGTGTTGCCATATACTTAAGAAAAGCCCGTGC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</w:pPr>
            <w:r w:rsidRPr="002B1899">
              <w:rPr>
                <w:rFonts w:ascii="Times" w:hAnsi="Times" w:cs="Arial"/>
                <w:color w:val="000000" w:themeColor="text1"/>
                <w:sz w:val="18"/>
                <w:szCs w:val="18"/>
                <w:lang w:val="en-US"/>
              </w:rPr>
              <w:t>CD1231 S10A Rev</w:t>
            </w:r>
          </w:p>
        </w:tc>
        <w:tc>
          <w:tcPr>
            <w:tcW w:w="4711" w:type="dxa"/>
          </w:tcPr>
          <w:p w:rsidR="00440E21" w:rsidRPr="002B1899" w:rsidRDefault="00440E21" w:rsidP="00A12F12">
            <w:pPr>
              <w:spacing w:after="0"/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</w:pPr>
            <w:r w:rsidRPr="002B1899">
              <w:rPr>
                <w:rFonts w:ascii="Times" w:hAnsi="Times"/>
                <w:caps/>
                <w:color w:val="000000"/>
                <w:sz w:val="18"/>
                <w:szCs w:val="18"/>
                <w:lang w:val="en-US"/>
              </w:rPr>
              <w:t>GCACGGGCTTTTCTTAAGTATATGGCAACACTCAT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</w:tcPr>
          <w:p w:rsidR="00440E21" w:rsidRPr="007153D6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5B21D3">
              <w:rPr>
                <w:rFonts w:ascii="Times" w:hAnsi="Times"/>
                <w:sz w:val="18"/>
                <w:szCs w:val="18"/>
                <w:lang w:val="en-US"/>
              </w:rPr>
              <w:t>SNAP-R</w:t>
            </w:r>
          </w:p>
        </w:tc>
        <w:tc>
          <w:tcPr>
            <w:tcW w:w="4711" w:type="dxa"/>
          </w:tcPr>
          <w:p w:rsidR="00440E21" w:rsidRPr="00DF57D9" w:rsidRDefault="00440E21" w:rsidP="00A12F12">
            <w:pPr>
              <w:spacing w:after="0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003818">
              <w:rPr>
                <w:rFonts w:ascii="Times" w:hAnsi="Times" w:cs="Lucida Grande"/>
                <w:color w:val="000000"/>
                <w:sz w:val="18"/>
                <w:szCs w:val="18"/>
              </w:rPr>
              <w:t>CCCAAGCTTTTACCCAAGTCCTGGTTTCCCCAAACG</w:t>
            </w:r>
          </w:p>
        </w:tc>
        <w:tc>
          <w:tcPr>
            <w:tcW w:w="2127" w:type="dxa"/>
          </w:tcPr>
          <w:p w:rsidR="00440E21" w:rsidRPr="002B1899" w:rsidRDefault="00440E21" w:rsidP="00A12F12">
            <w:pPr>
              <w:spacing w:after="0" w:line="36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shd w:val="clear" w:color="auto" w:fill="auto"/>
          </w:tcPr>
          <w:p w:rsidR="00440E21" w:rsidRPr="0069548C" w:rsidRDefault="00440E21" w:rsidP="00A12F1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548C">
              <w:rPr>
                <w:rFonts w:ascii="Times New Roman" w:eastAsiaTheme="minorEastAsia" w:hAnsi="Times New Roman"/>
                <w:color w:val="000000"/>
                <w:sz w:val="18"/>
                <w:szCs w:val="24"/>
                <w:lang w:eastAsia="ja-JP"/>
              </w:rPr>
              <w:t>OBD522</w:t>
            </w:r>
          </w:p>
        </w:tc>
        <w:tc>
          <w:tcPr>
            <w:tcW w:w="4711" w:type="dxa"/>
            <w:shd w:val="clear" w:color="auto" w:fill="auto"/>
          </w:tcPr>
          <w:p w:rsidR="00440E21" w:rsidRPr="0069548C" w:rsidRDefault="00440E21" w:rsidP="00A12F1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548C">
              <w:rPr>
                <w:rFonts w:ascii="Times New Roman" w:eastAsiaTheme="minorEastAsia" w:hAnsi="Times New Roman"/>
                <w:color w:val="000000"/>
                <w:sz w:val="18"/>
                <w:szCs w:val="24"/>
                <w:lang w:eastAsia="ja-JP"/>
              </w:rPr>
              <w:t>ATCTGTAGGAGAACCTATGGGAAC</w:t>
            </w:r>
          </w:p>
        </w:tc>
        <w:tc>
          <w:tcPr>
            <w:tcW w:w="2127" w:type="dxa"/>
            <w:shd w:val="clear" w:color="auto" w:fill="auto"/>
          </w:tcPr>
          <w:p w:rsidR="00440E21" w:rsidRPr="0069548C" w:rsidRDefault="00440E21" w:rsidP="00A12F1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548C">
              <w:rPr>
                <w:rFonts w:ascii="Times New Roman" w:eastAsiaTheme="minorEastAsia" w:hAnsi="Times New Roman"/>
                <w:color w:val="000000"/>
                <w:sz w:val="18"/>
                <w:szCs w:val="24"/>
                <w:lang w:eastAsia="ja-JP"/>
              </w:rPr>
              <w:t>Intron probe</w:t>
            </w:r>
          </w:p>
        </w:tc>
      </w:tr>
      <w:tr w:rsidR="00440E21" w:rsidRPr="00252C6A" w:rsidTr="00A12F12">
        <w:trPr>
          <w:trHeight w:hRule="exact" w:val="228"/>
        </w:trPr>
        <w:tc>
          <w:tcPr>
            <w:tcW w:w="1526" w:type="dxa"/>
            <w:shd w:val="clear" w:color="auto" w:fill="auto"/>
          </w:tcPr>
          <w:p w:rsidR="00440E21" w:rsidRPr="0069548C" w:rsidRDefault="00440E21" w:rsidP="00A12F1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548C">
              <w:rPr>
                <w:rFonts w:ascii="Times New Roman" w:eastAsiaTheme="minorEastAsia" w:hAnsi="Times New Roman"/>
                <w:color w:val="000000"/>
                <w:sz w:val="18"/>
                <w:szCs w:val="24"/>
                <w:lang w:eastAsia="ja-JP"/>
              </w:rPr>
              <w:t>OBD523</w:t>
            </w:r>
          </w:p>
        </w:tc>
        <w:tc>
          <w:tcPr>
            <w:tcW w:w="4711" w:type="dxa"/>
            <w:shd w:val="clear" w:color="auto" w:fill="auto"/>
          </w:tcPr>
          <w:p w:rsidR="00440E21" w:rsidRPr="0069548C" w:rsidRDefault="00440E21" w:rsidP="00A12F1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548C">
              <w:rPr>
                <w:rFonts w:ascii="Times New Roman" w:eastAsiaTheme="minorEastAsia" w:hAnsi="Times New Roman"/>
                <w:color w:val="000000"/>
                <w:sz w:val="18"/>
                <w:szCs w:val="24"/>
                <w:lang w:eastAsia="ja-JP"/>
              </w:rPr>
              <w:t>CACGTAATAAATATCTGGACGTAAAA</w:t>
            </w:r>
          </w:p>
        </w:tc>
        <w:tc>
          <w:tcPr>
            <w:tcW w:w="2127" w:type="dxa"/>
            <w:shd w:val="clear" w:color="auto" w:fill="auto"/>
          </w:tcPr>
          <w:p w:rsidR="00440E21" w:rsidRPr="0069548C" w:rsidRDefault="00440E21" w:rsidP="00A12F1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548C">
              <w:rPr>
                <w:rFonts w:ascii="Times New Roman" w:eastAsiaTheme="minorEastAsia" w:hAnsi="Times New Roman"/>
                <w:color w:val="000000"/>
                <w:sz w:val="18"/>
                <w:szCs w:val="24"/>
                <w:lang w:eastAsia="ja-JP"/>
              </w:rPr>
              <w:t>Intron probe</w:t>
            </w:r>
          </w:p>
        </w:tc>
      </w:tr>
    </w:tbl>
    <w:p w:rsidR="00440E21" w:rsidRPr="00252C6A" w:rsidRDefault="00440E21" w:rsidP="00440E21">
      <w:pPr>
        <w:rPr>
          <w:rFonts w:ascii="Times New Roman" w:hAnsi="Times New Roman"/>
          <w:sz w:val="24"/>
          <w:szCs w:val="24"/>
          <w:lang w:val="en-US"/>
        </w:rPr>
      </w:pPr>
    </w:p>
    <w:p w:rsidR="00A83B5D" w:rsidRDefault="00440E21">
      <w:bookmarkStart w:id="0" w:name="_GoBack"/>
      <w:bookmarkEnd w:id="0"/>
    </w:p>
    <w:sectPr w:rsidR="00A83B5D" w:rsidSect="00A83B5D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E21"/>
    <w:rsid w:val="001248AB"/>
    <w:rsid w:val="00440E21"/>
    <w:rsid w:val="006368DB"/>
    <w:rsid w:val="006C1F5C"/>
    <w:rsid w:val="00895C11"/>
    <w:rsid w:val="00B539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64C8D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E2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re5">
    <w:name w:val="heading 5"/>
    <w:basedOn w:val="Normal"/>
    <w:next w:val="Normal"/>
    <w:link w:val="Titre5Car"/>
    <w:qFormat/>
    <w:rsid w:val="00440E21"/>
    <w:pPr>
      <w:spacing w:before="240" w:after="60" w:line="240" w:lineRule="auto"/>
      <w:outlineLvl w:val="4"/>
    </w:pPr>
    <w:rPr>
      <w:rFonts w:ascii="Times" w:eastAsia="Times" w:hAnsi="Times"/>
      <w:b/>
      <w:i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character" w:customStyle="1" w:styleId="Titre5Car">
    <w:name w:val="Titre 5 Car"/>
    <w:basedOn w:val="Policepardfaut"/>
    <w:link w:val="Titre5"/>
    <w:rsid w:val="00440E21"/>
    <w:rPr>
      <w:rFonts w:ascii="Times" w:eastAsia="Times" w:hAnsi="Times" w:cs="Times New Roman"/>
      <w:b/>
      <w:i/>
      <w:sz w:val="26"/>
      <w:szCs w:val="26"/>
      <w:lang w:val="en-US" w:eastAsia="en-US"/>
    </w:rPr>
  </w:style>
  <w:style w:type="table" w:styleId="Grille">
    <w:name w:val="Table Grid"/>
    <w:basedOn w:val="TableauNormal"/>
    <w:uiPriority w:val="59"/>
    <w:rsid w:val="00440E2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E2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re5">
    <w:name w:val="heading 5"/>
    <w:basedOn w:val="Normal"/>
    <w:next w:val="Normal"/>
    <w:link w:val="Titre5Car"/>
    <w:qFormat/>
    <w:rsid w:val="00440E21"/>
    <w:pPr>
      <w:spacing w:before="240" w:after="60" w:line="240" w:lineRule="auto"/>
      <w:outlineLvl w:val="4"/>
    </w:pPr>
    <w:rPr>
      <w:rFonts w:ascii="Times" w:eastAsia="Times" w:hAnsi="Times"/>
      <w:b/>
      <w:i/>
      <w:sz w:val="26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character" w:customStyle="1" w:styleId="Titre5Car">
    <w:name w:val="Titre 5 Car"/>
    <w:basedOn w:val="Policepardfaut"/>
    <w:link w:val="Titre5"/>
    <w:rsid w:val="00440E21"/>
    <w:rPr>
      <w:rFonts w:ascii="Times" w:eastAsia="Times" w:hAnsi="Times" w:cs="Times New Roman"/>
      <w:b/>
      <w:i/>
      <w:sz w:val="26"/>
      <w:szCs w:val="26"/>
      <w:lang w:val="en-US" w:eastAsia="en-US"/>
    </w:rPr>
  </w:style>
  <w:style w:type="table" w:styleId="Grille">
    <w:name w:val="Table Grid"/>
    <w:basedOn w:val="TableauNormal"/>
    <w:uiPriority w:val="59"/>
    <w:rsid w:val="00440E2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534</Characters>
  <Application>Microsoft Macintosh Word</Application>
  <DocSecurity>0</DocSecurity>
  <Lines>29</Lines>
  <Paragraphs>8</Paragraphs>
  <ScaleCrop>false</ScaleCrop>
  <Company>IP</Company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artin-ertraete</dc:creator>
  <cp:keywords/>
  <dc:description/>
  <cp:lastModifiedBy>Isabelle Martin-ertraete</cp:lastModifiedBy>
  <cp:revision>1</cp:revision>
  <dcterms:created xsi:type="dcterms:W3CDTF">2016-08-18T08:10:00Z</dcterms:created>
  <dcterms:modified xsi:type="dcterms:W3CDTF">2016-08-18T08:10:00Z</dcterms:modified>
</cp:coreProperties>
</file>